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873" w:rsidRDefault="00F50873" w:rsidP="00F5087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color w:val="0070C0"/>
          <w:lang w:val="en-GB"/>
        </w:rPr>
        <w:t xml:space="preserve">Additional file Table 6 </w:t>
      </w:r>
      <w:r>
        <w:rPr>
          <w:rFonts w:ascii="Times New Roman" w:hAnsi="Times New Roman" w:cs="Times New Roman"/>
          <w:lang w:val="en-US"/>
        </w:rPr>
        <w:t>Comparison between severely burn and non-severely burn patients</w:t>
      </w:r>
    </w:p>
    <w:p w:rsidR="00F50873" w:rsidRDefault="00F50873" w:rsidP="00F50873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11070" w:type="dxa"/>
        <w:tblInd w:w="-992" w:type="dxa"/>
        <w:tblLook w:val="04A0" w:firstRow="1" w:lastRow="0" w:firstColumn="1" w:lastColumn="0" w:noHBand="0" w:noVBand="1"/>
      </w:tblPr>
      <w:tblGrid>
        <w:gridCol w:w="3652"/>
        <w:gridCol w:w="1843"/>
        <w:gridCol w:w="2268"/>
        <w:gridCol w:w="2314"/>
        <w:gridCol w:w="993"/>
      </w:tblGrid>
      <w:tr w:rsidR="00F50873" w:rsidTr="00113060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 xml:space="preserve">Characteristic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All patients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N=7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Non severely burn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N=334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Severely burn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N=4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P</w:t>
            </w:r>
          </w:p>
        </w:tc>
      </w:tr>
      <w:tr w:rsidR="00F50873" w:rsidTr="00113060">
        <w:trPr>
          <w:trHeight w:val="4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At admission 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Age in years 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ex female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BMI in Kg/m²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Prehospital cardiac arrest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Prehospital GSC /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0 (36-6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71 (36.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5 (22-2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6 (6.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 (9-1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9 (34-6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28 (38.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4 (22-2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1 (9.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4 (7-15)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1 (37-6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43 (35.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5 (22-2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 (3.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 (12-1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678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4415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125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03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155</w:t>
            </w:r>
          </w:p>
        </w:tc>
      </w:tr>
      <w:tr w:rsidR="00F50873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Comorbidities: 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CKD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CHT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Diabetes mellitus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Peripheral artery disease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CHF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 (0.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41 (19.1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4 (7.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2 (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3 (4.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 (0.9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9 (20.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4 (7.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 (2.4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 (4.5)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 (0.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2 (17.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0 (7.4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4 (3.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8 (4.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3692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5302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621</w:t>
            </w:r>
          </w:p>
        </w:tc>
      </w:tr>
      <w:tr w:rsidR="00F50873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Burn characteristic: 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Burn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TBSA % 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Deep burn TBSA %</w:t>
            </w:r>
          </w:p>
          <w:p w:rsidR="00F50873" w:rsidRDefault="00F50873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SOFA at admission </w:t>
            </w:r>
          </w:p>
          <w:p w:rsidR="00F50873" w:rsidRDefault="00F50873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AP in mmHg</w:t>
            </w:r>
          </w:p>
          <w:p w:rsidR="00F50873" w:rsidRPr="00BD5AC2" w:rsidRDefault="00F50873" w:rsidP="00113060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BD5AC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Vasopressors</w:t>
            </w:r>
            <w:proofErr w:type="spellEnd"/>
            <w:r w:rsidRPr="00BD5AC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n (%)</w:t>
            </w:r>
          </w:p>
          <w:p w:rsidR="00F50873" w:rsidRPr="00BD5AC2" w:rsidRDefault="00F50873" w:rsidP="00113060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BD5AC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Hydroxocobalamin</w:t>
            </w:r>
            <w:proofErr w:type="spellEnd"/>
            <w:r w:rsidRPr="00BD5AC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n (%)</w:t>
            </w:r>
          </w:p>
          <w:p w:rsidR="00F50873" w:rsidRPr="00BD5AC2" w:rsidRDefault="00F50873" w:rsidP="00113060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BD5AC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HbCO</w:t>
            </w:r>
            <w:proofErr w:type="spellEnd"/>
            <w:r w:rsidRPr="00BD5AC2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Pr="00BD5AC2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77 (78.1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0 (3-4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9 (0-30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 (1-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6 (72-101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26 (30.6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86 (52.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.6 (1.9-9.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72 (51.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 (0-10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 (0-1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 (0-6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92 (76-10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0 (21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98 (59.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9 (4-18)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05 (100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2 (27-6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0 (14-50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 (2-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3 (68-9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6 (38.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88 (46.4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 (2-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007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</w:tc>
      </w:tr>
      <w:tr w:rsidR="00F50873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Biological data 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Plasma lactate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/L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erum creatinine at admission in µ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/L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 w:rsidRPr="00F50873"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aximal serum creatinine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 in µ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.0 (1.8-5.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6 (59-101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00 (73-16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5 (1.3-4.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4 (58-9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4 (67-119)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.5 (2.3-5.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9 (60-10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18 (82-20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198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608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</w:tc>
      </w:tr>
      <w:tr w:rsidR="00F50873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Inhalation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>fibroscopic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 status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rade 0 n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rade 1 n</w:t>
            </w:r>
            <w:bookmarkStart w:id="0" w:name="_GoBack"/>
            <w:bookmarkEnd w:id="0"/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rade 2 n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rade 3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05 (41.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 (0.1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21 (16.4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10 (14.9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3 (9.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6 (19.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 (0.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4 (10.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4 (7.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 (2.1)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39 (59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 (0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7 (21.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6 (21.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6 (16.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452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</w:tc>
      </w:tr>
      <w:tr w:rsidR="00F50873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>During ICU hospitalisation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In-ICU mortality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AKI in the first week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Stage of AKI </w:t>
            </w:r>
          </w:p>
          <w:p w:rsidR="00F50873" w:rsidRDefault="00F50873" w:rsidP="00F50873">
            <w:pPr>
              <w:pStyle w:val="Paragraphedelist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tage 1 n (%)</w:t>
            </w:r>
          </w:p>
          <w:p w:rsidR="00F50873" w:rsidRDefault="00F50873" w:rsidP="00F50873">
            <w:pPr>
              <w:pStyle w:val="Paragraphedelist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tage 2 n (%)</w:t>
            </w:r>
          </w:p>
          <w:p w:rsidR="00F50873" w:rsidRDefault="00F50873" w:rsidP="00F50873">
            <w:pPr>
              <w:pStyle w:val="Paragraphedelist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tage 3 n (%)</w:t>
            </w:r>
          </w:p>
          <w:p w:rsidR="00F50873" w:rsidRDefault="00F50873" w:rsidP="00F50873">
            <w:pPr>
              <w:pStyle w:val="Paragraphedelist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evere AKI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RRT at day 7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RRT in ICU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AKE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hock in ICU n (%)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Length of stay in ICU 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SAPS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43 (32.9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88 (39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02 (13.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9 (5.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47 (19.9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86 (25.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36 (18.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83 (24.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13 (42.4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02 (54.4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 (3-44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2 (27-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0 (1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66 (19.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7 (8.1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3 (3.9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6 (7.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39 (11.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4 (7.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31 (9.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73 (21.9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92 (27.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6 (2-21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9 (19-47)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93 (47.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22 (54.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5 (18.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6 (6.4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21 (29.9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47 (36.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12 (27.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2 (37.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40 (59.3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10 (76.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4 (6-67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9 (35-6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</w:tc>
      </w:tr>
      <w:tr w:rsidR="00F50873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Nephrotoxic in ICU 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Aminoglycoside during hospitalization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lycopept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 during hospitalization</w:t>
            </w:r>
          </w:p>
          <w:p w:rsidR="00F50873" w:rsidRDefault="00F50873" w:rsidP="00F50873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Contrast agen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88 (25.4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1 (5.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4 (1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6 (10.8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 (2.4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2 (9.6)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2 (37.5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3 (8.2)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2 (10.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0873" w:rsidRDefault="00F50873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01</w:t>
            </w:r>
          </w:p>
          <w:p w:rsidR="00F50873" w:rsidRDefault="00F50873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816</w:t>
            </w:r>
          </w:p>
        </w:tc>
      </w:tr>
    </w:tbl>
    <w:p w:rsidR="00F50873" w:rsidRDefault="00F50873" w:rsidP="00F5087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F50873" w:rsidRDefault="00F50873" w:rsidP="00F50873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ll data are expressed as median ± 25-75 inter quartile or percentage (%)</w:t>
      </w:r>
    </w:p>
    <w:p w:rsidR="00AC0F13" w:rsidRPr="00F50873" w:rsidRDefault="00F50873" w:rsidP="00F50873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BMI: body mass index, GCS: Glasgow coma scale, CKD: chronic kidney disease, CHT: chronic hypertension, CHF: chronic heart failure, TBSA: total body surface area, SOFA: Sequential organ failure assessment, MAP: mean arterial pressure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bCO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arboxy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haemoglobin, ICU: intensive care unit, AKI: acute kidney injury, RRT: renal replacement therapy, MAKE: major associated kidney events, SAPS2: simplified acute physiology score 2</w:t>
      </w:r>
    </w:p>
    <w:sectPr w:rsidR="00AC0F13" w:rsidRPr="00F508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36AC5"/>
    <w:multiLevelType w:val="hybridMultilevel"/>
    <w:tmpl w:val="857A078A"/>
    <w:lvl w:ilvl="0" w:tplc="D918195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A5E50"/>
    <w:multiLevelType w:val="hybridMultilevel"/>
    <w:tmpl w:val="A260E586"/>
    <w:lvl w:ilvl="0" w:tplc="1F5EB56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6C5"/>
    <w:rsid w:val="003466C5"/>
    <w:rsid w:val="00AC0F13"/>
    <w:rsid w:val="00F5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97612D-EE78-4C8D-99BA-A06CC81E8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6C5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46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466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3</Words>
  <Characters>2662</Characters>
  <Application>Microsoft Office Word</Application>
  <DocSecurity>0</DocSecurity>
  <Lines>22</Lines>
  <Paragraphs>6</Paragraphs>
  <ScaleCrop>false</ScaleCrop>
  <Company>Microsoft</Company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</dc:creator>
  <cp:keywords/>
  <dc:description/>
  <cp:lastModifiedBy>Mathilde</cp:lastModifiedBy>
  <cp:revision>2</cp:revision>
  <dcterms:created xsi:type="dcterms:W3CDTF">2019-10-23T08:36:00Z</dcterms:created>
  <dcterms:modified xsi:type="dcterms:W3CDTF">2019-11-13T12:13:00Z</dcterms:modified>
</cp:coreProperties>
</file>